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718" w:rsidRDefault="00174718" w:rsidP="00174718">
      <w:pPr>
        <w:spacing w:line="36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bookmarkStart w:id="0" w:name="_Hlk69892681"/>
      <w:bookmarkStart w:id="1" w:name="_GoBack"/>
      <w:bookmarkEnd w:id="1"/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bCs/>
          <w:sz w:val="24"/>
          <w:szCs w:val="24"/>
        </w:rPr>
        <w:t>11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. List of </w:t>
      </w:r>
      <w:r>
        <w:rPr>
          <w:rFonts w:ascii="Times New Roman" w:eastAsia="Arial Unicode MS" w:hAnsi="Times New Roman"/>
          <w:b/>
          <w:bCs/>
          <w:sz w:val="24"/>
          <w:szCs w:val="24"/>
        </w:rPr>
        <w:t>359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sz w:val="24"/>
          <w:szCs w:val="24"/>
        </w:rPr>
        <w:t>candidate positively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selected genes in </w:t>
      </w:r>
      <w:r w:rsidRPr="00072EBC">
        <w:rPr>
          <w:rFonts w:ascii="Times New Roman" w:hAnsi="Times New Roman"/>
          <w:b/>
          <w:sz w:val="24"/>
          <w:szCs w:val="24"/>
        </w:rPr>
        <w:t>HG</w:t>
      </w:r>
      <w:r>
        <w:rPr>
          <w:rFonts w:ascii="Times New Roman" w:hAnsi="Times New Roman"/>
          <w:b/>
          <w:sz w:val="24"/>
          <w:szCs w:val="24"/>
        </w:rPr>
        <w:t xml:space="preserve"> of field pennycress based on </w:t>
      </w:r>
      <w:r w:rsidRPr="00CF533B">
        <w:rPr>
          <w:rFonts w:ascii="Times New Roman" w:hAnsi="Times New Roman"/>
          <w:b/>
          <w:sz w:val="24"/>
          <w:szCs w:val="24"/>
        </w:rPr>
        <w:t xml:space="preserve">top 3% cutoff of both </w:t>
      </w:r>
      <w:proofErr w:type="gramStart"/>
      <w:r w:rsidRPr="00CF533B">
        <w:rPr>
          <w:rFonts w:ascii="Times New Roman" w:hAnsi="Times New Roman"/>
          <w:b/>
          <w:sz w:val="24"/>
          <w:szCs w:val="24"/>
        </w:rPr>
        <w:t>FST(</w:t>
      </w:r>
      <w:proofErr w:type="spellStart"/>
      <w:proofErr w:type="gramEnd"/>
      <w:r w:rsidRPr="00CF533B">
        <w:rPr>
          <w:rFonts w:ascii="Times New Roman" w:hAnsi="Times New Roman"/>
          <w:b/>
          <w:sz w:val="24"/>
          <w:szCs w:val="24"/>
        </w:rPr>
        <w:t>rms</w:t>
      </w:r>
      <w:proofErr w:type="spellEnd"/>
      <w:r w:rsidRPr="00CF533B">
        <w:rPr>
          <w:rFonts w:ascii="Times New Roman" w:hAnsi="Times New Roman"/>
          <w:b/>
          <w:sz w:val="24"/>
          <w:szCs w:val="24"/>
        </w:rPr>
        <w:t>) and θπ ratio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.</w:t>
      </w:r>
    </w:p>
    <w:tbl>
      <w:tblPr>
        <w:tblStyle w:val="TableGrid"/>
        <w:tblW w:w="9926" w:type="dxa"/>
        <w:tblLook w:val="04A0" w:firstRow="1" w:lastRow="0" w:firstColumn="1" w:lastColumn="0" w:noHBand="0" w:noVBand="1"/>
      </w:tblPr>
      <w:tblGrid>
        <w:gridCol w:w="661"/>
        <w:gridCol w:w="1096"/>
        <w:gridCol w:w="1096"/>
        <w:gridCol w:w="1504"/>
        <w:gridCol w:w="1308"/>
        <w:gridCol w:w="4261"/>
      </w:tblGrid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bookmarkEnd w:id="0"/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#</w:t>
            </w:r>
            <w:proofErr w:type="spellStart"/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START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END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log2(</w:t>
            </w:r>
            <w:proofErr w:type="spellStart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pi</w:t>
            </w:r>
            <w:r w:rsidRPr="00767B75">
              <w:rPr>
                <w:rFonts w:ascii="Times New Roman" w:eastAsia="Arial Unicode MS" w:hAnsi="Times New Roman"/>
                <w:kern w:val="0"/>
                <w:szCs w:val="21"/>
                <w:vertAlign w:val="subscript"/>
              </w:rPr>
              <w:t>HG</w:t>
            </w:r>
            <w:proofErr w:type="spellEnd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/</w:t>
            </w:r>
            <w:proofErr w:type="spellStart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pi</w:t>
            </w:r>
            <w:r w:rsidRPr="00767B75">
              <w:rPr>
                <w:rFonts w:ascii="Times New Roman" w:eastAsia="Arial Unicode MS" w:hAnsi="Times New Roman"/>
                <w:kern w:val="0"/>
                <w:szCs w:val="21"/>
                <w:vertAlign w:val="subscript"/>
              </w:rPr>
              <w:t>LG</w:t>
            </w:r>
            <w:proofErr w:type="spellEnd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F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  <w:vertAlign w:val="subscript"/>
              </w:rPr>
              <w:t>ST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(</w:t>
            </w:r>
            <w:proofErr w:type="spellStart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rms</w:t>
            </w:r>
            <w:proofErr w:type="spellEnd"/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PSGs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51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51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933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5741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5964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1742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5127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8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2833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0015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8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0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6874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54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7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8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8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40597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8161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8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6094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6721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65152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84979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1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47370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1162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9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0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16064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1769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81092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4944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18934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2440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2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42464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689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1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3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3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06048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5471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4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4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3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73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86406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5628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4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1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55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0882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9833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59416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3676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23516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6805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4133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3800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62756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8021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5574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4282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19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68064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5613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41922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3498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63726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9821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786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0238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5371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318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0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50264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3409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5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1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1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2058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6047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2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1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121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2258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3760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2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236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4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4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94598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5672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74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74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8685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4281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35642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87121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52478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8328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8646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957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5943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162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60386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0342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97659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0803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6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2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5.0247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4314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6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5666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9880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6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6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1688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9426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1223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191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65770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6878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7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3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5151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6400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3020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0655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2701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2591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50182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060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5006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7677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0157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1617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8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03706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6207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2524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745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3234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71724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8739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88475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4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95632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9942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99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25455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0878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69766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81865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0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0524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5301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1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1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1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1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2208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31520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5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0522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2124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35100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50580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55495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50070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24164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2333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79452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7021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6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28396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0497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4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7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7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82197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31403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5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5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7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17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84061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50447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6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6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1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1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0383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0020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4852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2681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3.4431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7725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11959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323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1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03154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8307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8205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7640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2045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7735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403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3020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38794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9283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2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8554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3280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1260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6210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71694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3274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3.6966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5562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3.2721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5272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2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3.0561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7328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81266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760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416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219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60717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585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08605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1146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97048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0672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02899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9794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53915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4996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3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60459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6274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7_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7113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8703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7_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8037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546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6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34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045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39843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6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3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6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29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29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0103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51207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3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9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9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5123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571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3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1693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9274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4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56604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9470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10437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6969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81951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5032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369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7692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0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3.2152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1159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85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1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1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93238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428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32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32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32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6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6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8099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6735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41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41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4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4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141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3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3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3656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2430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8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8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8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3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3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2033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0827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8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52199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7509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569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6178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9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062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5481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9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4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83781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6926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9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5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5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01088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6951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30102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2329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93874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8129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5179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3997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6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6857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3767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0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39090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85434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2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971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2410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9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16970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1738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4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13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5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45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27092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78204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92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83394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0970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3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1803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9258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4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4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3276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6218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4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5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95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47523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4506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5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15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0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0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13238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1742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5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56055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5200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3118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62048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8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843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0825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1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0044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5028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29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2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2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6087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2034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0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0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0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2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3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56105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55474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1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3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3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19541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85367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2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3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703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50681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3218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2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2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23_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5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532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1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1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68143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6054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5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6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1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1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04429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5571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6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6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26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8869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449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17990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958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41341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021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64953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2054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63630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267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57889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24118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9175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6528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78854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7579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4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51557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8093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4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71900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756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5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5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74671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2482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5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5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15351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0449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4_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03744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7221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66409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995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6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65898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7791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9836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2479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9517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808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6248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0634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59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0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9245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0272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9427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088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7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3872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0972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4314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3041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6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2279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45695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8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2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3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61083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6634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3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4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2635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1194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5.4668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8678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7884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0028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5663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5436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16290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0631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14434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372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4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1.2935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6086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58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6973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0959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45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72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572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5.13221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51919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83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84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84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84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6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84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59665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3474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1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1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4237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88886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1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1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6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1470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81378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33208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67073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76022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0238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1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2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8149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232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1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2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6.94858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0119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36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40959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284031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7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619198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28689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8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0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1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56784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75103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4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5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15324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93769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5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31336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39517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8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89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89361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39103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697513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35332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5565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39609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5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59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6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7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0798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03662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5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60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299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0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2823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1389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6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7.92450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73057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4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5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4428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509347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5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6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97911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9336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5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6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89587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465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lastRenderedPageBreak/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7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08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8.36281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50957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7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7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2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10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311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9.384136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912915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6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3187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6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7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1362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77052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4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7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8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9180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004844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8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3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8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689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54399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795185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1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03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2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3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4.43692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170178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29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0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1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35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45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0.96095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0932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2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3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5</w:t>
            </w:r>
          </w:p>
        </w:tc>
      </w:tr>
      <w:tr w:rsidR="00174718" w:rsidRPr="00767B75" w:rsidTr="00D959EA">
        <w:trPr>
          <w:trHeight w:val="280"/>
        </w:trPr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40000</w:t>
            </w:r>
          </w:p>
        </w:tc>
        <w:tc>
          <w:tcPr>
            <w:tcW w:w="0" w:type="auto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68150000</w:t>
            </w:r>
          </w:p>
        </w:tc>
        <w:tc>
          <w:tcPr>
            <w:tcW w:w="1504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-12.77994</w:t>
            </w:r>
          </w:p>
        </w:tc>
        <w:tc>
          <w:tcPr>
            <w:tcW w:w="1308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0.8210985</w:t>
            </w:r>
          </w:p>
        </w:tc>
        <w:tc>
          <w:tcPr>
            <w:tcW w:w="4261" w:type="dxa"/>
            <w:noWrap/>
            <w:hideMark/>
          </w:tcPr>
          <w:p w:rsidR="00174718" w:rsidRPr="00767B75" w:rsidRDefault="00174718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4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5</w:t>
            </w:r>
            <w:r>
              <w:rPr>
                <w:rFonts w:ascii="Times New Roman" w:eastAsia="Arial Unicode MS" w:hAnsi="Times New Roman" w:hint="eastAsia"/>
                <w:kern w:val="0"/>
                <w:szCs w:val="21"/>
              </w:rPr>
              <w:t>, Chr7</w:t>
            </w:r>
            <w:r w:rsidRPr="00767B75">
              <w:rPr>
                <w:rFonts w:ascii="Times New Roman" w:eastAsia="Arial Unicode MS" w:hAnsi="Times New Roman" w:hint="eastAsia"/>
                <w:kern w:val="0"/>
                <w:szCs w:val="21"/>
              </w:rPr>
              <w:t>.4336</w:t>
            </w:r>
          </w:p>
        </w:tc>
      </w:tr>
    </w:tbl>
    <w:p w:rsidR="00FD5B1C" w:rsidRPr="00174718" w:rsidRDefault="00FD5B1C" w:rsidP="00174718"/>
    <w:sectPr w:rsidR="00FD5B1C" w:rsidRPr="00174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F45A1"/>
    <w:multiLevelType w:val="hybridMultilevel"/>
    <w:tmpl w:val="DD20C8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FC79E5"/>
    <w:multiLevelType w:val="hybridMultilevel"/>
    <w:tmpl w:val="16344ECE"/>
    <w:lvl w:ilvl="0" w:tplc="C59EF55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03C99"/>
    <w:rsid w:val="00125CF2"/>
    <w:rsid w:val="00174718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6C4C06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65</Words>
  <Characters>12662</Characters>
  <Application>Microsoft Office Word</Application>
  <DocSecurity>0</DocSecurity>
  <Lines>974</Lines>
  <Paragraphs>9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11:00Z</dcterms:created>
  <dcterms:modified xsi:type="dcterms:W3CDTF">2021-07-03T16:11:00Z</dcterms:modified>
</cp:coreProperties>
</file>